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A251D7" w14:textId="3A4F6117" w:rsidR="007F6F9A" w:rsidRPr="008163C0" w:rsidRDefault="007F6F9A" w:rsidP="007F6F9A">
      <w:pPr>
        <w:rPr>
          <w:b/>
          <w:sz w:val="24"/>
          <w:szCs w:val="24"/>
          <w:lang w:val="en-US"/>
        </w:rPr>
      </w:pPr>
    </w:p>
    <w:p w14:paraId="072A90B5" w14:textId="77777777" w:rsidR="007F6F9A" w:rsidRPr="008163C0" w:rsidRDefault="007F6F9A" w:rsidP="005E7E19">
      <w:pPr>
        <w:rPr>
          <w:lang w:val="en-US"/>
        </w:rPr>
      </w:pPr>
    </w:p>
    <w:tbl>
      <w:tblPr>
        <w:tblStyle w:val="Grigliatabella"/>
        <w:tblW w:w="0" w:type="auto"/>
        <w:tblInd w:w="-885" w:type="dxa"/>
        <w:tblLayout w:type="fixed"/>
        <w:tblLook w:val="04A0" w:firstRow="1" w:lastRow="0" w:firstColumn="1" w:lastColumn="0" w:noHBand="0" w:noVBand="1"/>
      </w:tblPr>
      <w:tblGrid>
        <w:gridCol w:w="2553"/>
        <w:gridCol w:w="1701"/>
        <w:gridCol w:w="940"/>
        <w:gridCol w:w="52"/>
        <w:gridCol w:w="1689"/>
        <w:gridCol w:w="12"/>
        <w:gridCol w:w="425"/>
        <w:gridCol w:w="413"/>
        <w:gridCol w:w="12"/>
        <w:gridCol w:w="1764"/>
        <w:gridCol w:w="504"/>
        <w:gridCol w:w="674"/>
      </w:tblGrid>
      <w:tr w:rsidR="005E7E19" w:rsidRPr="008163C0" w14:paraId="240DF27D" w14:textId="77777777" w:rsidTr="006E76DB">
        <w:tc>
          <w:tcPr>
            <w:tcW w:w="2553" w:type="dxa"/>
          </w:tcPr>
          <w:p w14:paraId="06FE1CF1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</w:p>
        </w:tc>
        <w:tc>
          <w:tcPr>
            <w:tcW w:w="2641" w:type="dxa"/>
            <w:gridSpan w:val="2"/>
          </w:tcPr>
          <w:p w14:paraId="5DA8EAF8" w14:textId="05DA96AF" w:rsidR="005E7E19" w:rsidRPr="008163C0" w:rsidRDefault="00B5648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 (1</w:t>
            </w:r>
            <w:r w:rsidR="005E7E19" w:rsidRPr="008163C0">
              <w:rPr>
                <w:lang w:val="en-US"/>
              </w:rPr>
              <w:t>0</w:t>
            </w:r>
            <w:r w:rsidRPr="008163C0">
              <w:rPr>
                <w:lang w:val="en-US"/>
              </w:rPr>
              <w:t>3</w:t>
            </w:r>
            <w:r w:rsidR="005E7E19" w:rsidRPr="008163C0">
              <w:rPr>
                <w:lang w:val="en-US"/>
              </w:rPr>
              <w:t xml:space="preserve"> pts)</w:t>
            </w:r>
          </w:p>
        </w:tc>
        <w:tc>
          <w:tcPr>
            <w:tcW w:w="2178" w:type="dxa"/>
            <w:gridSpan w:val="4"/>
          </w:tcPr>
          <w:p w14:paraId="344B0662" w14:textId="3BC027E6" w:rsidR="005E7E19" w:rsidRPr="008163C0" w:rsidRDefault="00B5648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Sofosbuvir (73</w:t>
            </w:r>
            <w:r w:rsidR="005E7E19" w:rsidRPr="008163C0">
              <w:rPr>
                <w:lang w:val="en-US"/>
              </w:rPr>
              <w:t xml:space="preserve"> pts)</w:t>
            </w:r>
          </w:p>
        </w:tc>
        <w:tc>
          <w:tcPr>
            <w:tcW w:w="2189" w:type="dxa"/>
            <w:gridSpan w:val="3"/>
          </w:tcPr>
          <w:p w14:paraId="0B0036A6" w14:textId="77777777" w:rsidR="006E76DB" w:rsidRPr="008163C0" w:rsidRDefault="006E76DB" w:rsidP="006E76D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59B189CC" w14:textId="223D221F" w:rsidR="006E76DB" w:rsidRPr="008163C0" w:rsidRDefault="006E76DB" w:rsidP="006E76D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  <w:r w:rsidRPr="008163C0">
              <w:rPr>
                <w:rFonts w:ascii="Calibri" w:hAnsi="Calibri"/>
                <w:lang w:val="en-US"/>
              </w:rPr>
              <w:t>± dasabuvir</w:t>
            </w:r>
          </w:p>
          <w:p w14:paraId="3D40B2B8" w14:textId="7AFD123C" w:rsidR="005E7E19" w:rsidRPr="008163C0" w:rsidRDefault="00B5648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 (30</w:t>
            </w:r>
            <w:r w:rsidR="005E7E19" w:rsidRPr="008163C0">
              <w:rPr>
                <w:lang w:val="en-US"/>
              </w:rPr>
              <w:t xml:space="preserve"> pts)</w:t>
            </w:r>
          </w:p>
        </w:tc>
        <w:tc>
          <w:tcPr>
            <w:tcW w:w="1178" w:type="dxa"/>
            <w:gridSpan w:val="2"/>
          </w:tcPr>
          <w:p w14:paraId="761523DE" w14:textId="77777777" w:rsidR="005E7E19" w:rsidRPr="008163C0" w:rsidRDefault="00C43AE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a</w:t>
            </w:r>
          </w:p>
        </w:tc>
      </w:tr>
      <w:tr w:rsidR="005E7E19" w:rsidRPr="008163C0" w14:paraId="15BE730B" w14:textId="77777777" w:rsidTr="006E76DB">
        <w:tc>
          <w:tcPr>
            <w:tcW w:w="2553" w:type="dxa"/>
          </w:tcPr>
          <w:p w14:paraId="461C5C2F" w14:textId="77777777" w:rsidR="005E7E19" w:rsidRPr="008163C0" w:rsidRDefault="00957FB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TNFα</w:t>
            </w:r>
            <w:r w:rsidR="005E7E19" w:rsidRPr="008163C0">
              <w:rPr>
                <w:lang w:val="en-US"/>
              </w:rPr>
              <w:t xml:space="preserve"> baseline</w:t>
            </w:r>
          </w:p>
        </w:tc>
        <w:tc>
          <w:tcPr>
            <w:tcW w:w="2641" w:type="dxa"/>
            <w:gridSpan w:val="2"/>
          </w:tcPr>
          <w:p w14:paraId="49094872" w14:textId="77777777" w:rsidR="005E7E19" w:rsidRPr="008163C0" w:rsidRDefault="002515D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4.05 (1.48-12.01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042D214C" w14:textId="77777777" w:rsidR="005E7E19" w:rsidRPr="008163C0" w:rsidRDefault="002515D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3.7 (1.48-12.01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526318F4" w14:textId="77777777" w:rsidR="005E7E19" w:rsidRPr="008163C0" w:rsidRDefault="002515D3" w:rsidP="002515D3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5.23 (2.17-10.6</w:t>
            </w:r>
            <w:r w:rsidR="005E7E19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3EC13942" w14:textId="77777777" w:rsidR="005E7E19" w:rsidRPr="008163C0" w:rsidRDefault="001A3082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</w:t>
            </w:r>
            <w:r w:rsidR="005E7E19" w:rsidRPr="008163C0">
              <w:rPr>
                <w:lang w:val="en-US"/>
              </w:rPr>
              <w:t>8</w:t>
            </w:r>
          </w:p>
        </w:tc>
      </w:tr>
      <w:tr w:rsidR="005E7E19" w:rsidRPr="008163C0" w14:paraId="2C894F32" w14:textId="77777777" w:rsidTr="006E76DB">
        <w:tc>
          <w:tcPr>
            <w:tcW w:w="2553" w:type="dxa"/>
          </w:tcPr>
          <w:p w14:paraId="46502D36" w14:textId="77777777" w:rsidR="005E7E19" w:rsidRPr="008163C0" w:rsidRDefault="00957FB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TNFα</w:t>
            </w:r>
            <w:r w:rsidR="005E7E19" w:rsidRPr="008163C0">
              <w:rPr>
                <w:lang w:val="en-US"/>
              </w:rPr>
              <w:t xml:space="preserve">  4 weeks</w:t>
            </w:r>
          </w:p>
        </w:tc>
        <w:tc>
          <w:tcPr>
            <w:tcW w:w="2641" w:type="dxa"/>
            <w:gridSpan w:val="2"/>
          </w:tcPr>
          <w:p w14:paraId="0CE33DA6" w14:textId="77777777" w:rsidR="005E7E19" w:rsidRPr="008163C0" w:rsidRDefault="002515D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4.01 (0-13.07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04C0B24B" w14:textId="77777777" w:rsidR="005E7E19" w:rsidRPr="008163C0" w:rsidRDefault="00D41B4F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4.16 (0-13.07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6F84A86E" w14:textId="77777777" w:rsidR="005E7E19" w:rsidRPr="008163C0" w:rsidRDefault="00D41B4F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5.16 (1.65-7.55</w:t>
            </w:r>
            <w:r w:rsidR="005E7E19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4F3E8536" w14:textId="77777777" w:rsidR="005E7E19" w:rsidRPr="008163C0" w:rsidRDefault="00D41B4F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82</w:t>
            </w:r>
          </w:p>
        </w:tc>
      </w:tr>
      <w:tr w:rsidR="005E7E19" w:rsidRPr="008163C0" w14:paraId="09CA2FEF" w14:textId="77777777" w:rsidTr="006E76DB">
        <w:tc>
          <w:tcPr>
            <w:tcW w:w="2553" w:type="dxa"/>
          </w:tcPr>
          <w:p w14:paraId="2AAFFE31" w14:textId="77777777" w:rsidR="005E7E19" w:rsidRPr="008163C0" w:rsidRDefault="00957FB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TNFα</w:t>
            </w:r>
            <w:r w:rsidR="005E7E19" w:rsidRPr="008163C0">
              <w:rPr>
                <w:lang w:val="en-US"/>
              </w:rPr>
              <w:t xml:space="preserve"> EoT</w:t>
            </w:r>
          </w:p>
        </w:tc>
        <w:tc>
          <w:tcPr>
            <w:tcW w:w="2641" w:type="dxa"/>
            <w:gridSpan w:val="2"/>
          </w:tcPr>
          <w:p w14:paraId="3CB76D26" w14:textId="77777777" w:rsidR="005E7E19" w:rsidRPr="008163C0" w:rsidRDefault="002515D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82</w:t>
            </w:r>
            <w:r w:rsidR="005E7E19" w:rsidRPr="008163C0">
              <w:rPr>
                <w:lang w:val="en-US"/>
              </w:rPr>
              <w:t xml:space="preserve"> (0</w:t>
            </w:r>
            <w:r w:rsidRPr="008163C0">
              <w:rPr>
                <w:lang w:val="en-US"/>
              </w:rPr>
              <w:t>-6.8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63E3325B" w14:textId="77777777" w:rsidR="005E7E19" w:rsidRPr="008163C0" w:rsidRDefault="006D486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85</w:t>
            </w:r>
            <w:r w:rsidR="005E7E19" w:rsidRPr="008163C0">
              <w:rPr>
                <w:lang w:val="en-US"/>
              </w:rPr>
              <w:t xml:space="preserve"> (0</w:t>
            </w:r>
            <w:r w:rsidRPr="008163C0">
              <w:rPr>
                <w:lang w:val="en-US"/>
              </w:rPr>
              <w:t>-6.8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1E0FA7F3" w14:textId="77777777" w:rsidR="005E7E19" w:rsidRPr="008163C0" w:rsidRDefault="006D486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4.26</w:t>
            </w:r>
            <w:r w:rsidR="005E7E19" w:rsidRPr="008163C0">
              <w:rPr>
                <w:lang w:val="en-US"/>
              </w:rPr>
              <w:t xml:space="preserve">  </w:t>
            </w:r>
            <w:r w:rsidR="00FC512B" w:rsidRPr="008163C0">
              <w:rPr>
                <w:lang w:val="en-US"/>
              </w:rPr>
              <w:t>(0</w:t>
            </w:r>
            <w:r w:rsidRPr="008163C0">
              <w:rPr>
                <w:lang w:val="en-US"/>
              </w:rPr>
              <w:t>-6.4</w:t>
            </w:r>
            <w:r w:rsidR="005E7E19" w:rsidRPr="008163C0">
              <w:rPr>
                <w:lang w:val="en-US"/>
              </w:rPr>
              <w:t xml:space="preserve">)   </w:t>
            </w:r>
          </w:p>
        </w:tc>
        <w:tc>
          <w:tcPr>
            <w:tcW w:w="1178" w:type="dxa"/>
            <w:gridSpan w:val="2"/>
          </w:tcPr>
          <w:p w14:paraId="59AAD56A" w14:textId="77777777" w:rsidR="005E7E19" w:rsidRPr="008163C0" w:rsidRDefault="006D486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1</w:t>
            </w:r>
          </w:p>
        </w:tc>
      </w:tr>
      <w:tr w:rsidR="005E7E19" w:rsidRPr="008163C0" w14:paraId="3FC23C1D" w14:textId="77777777" w:rsidTr="006E76DB">
        <w:tc>
          <w:tcPr>
            <w:tcW w:w="2553" w:type="dxa"/>
          </w:tcPr>
          <w:p w14:paraId="2C9D90EF" w14:textId="77777777" w:rsidR="005E7E19" w:rsidRPr="008163C0" w:rsidRDefault="00957FB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TNFα</w:t>
            </w:r>
            <w:r w:rsidR="005E7E19" w:rsidRPr="008163C0">
              <w:rPr>
                <w:lang w:val="en-US"/>
              </w:rPr>
              <w:t xml:space="preserve"> SVR4</w:t>
            </w:r>
          </w:p>
        </w:tc>
        <w:tc>
          <w:tcPr>
            <w:tcW w:w="2641" w:type="dxa"/>
            <w:gridSpan w:val="2"/>
          </w:tcPr>
          <w:p w14:paraId="33CDE1A3" w14:textId="77777777" w:rsidR="005E7E19" w:rsidRPr="008163C0" w:rsidRDefault="002515D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19</w:t>
            </w:r>
            <w:r w:rsidR="005E7E19" w:rsidRPr="008163C0">
              <w:rPr>
                <w:lang w:val="en-US"/>
              </w:rPr>
              <w:t xml:space="preserve"> (0</w:t>
            </w:r>
            <w:r w:rsidRPr="008163C0">
              <w:rPr>
                <w:lang w:val="en-US"/>
              </w:rPr>
              <w:t>-7.31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7C56089F" w14:textId="77777777" w:rsidR="005E7E19" w:rsidRPr="008163C0" w:rsidRDefault="00582CF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37 (0-7.31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0B95B6DF" w14:textId="77777777" w:rsidR="005E7E19" w:rsidRPr="008163C0" w:rsidRDefault="00FC512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3.64 (0-5.7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1178" w:type="dxa"/>
            <w:gridSpan w:val="2"/>
          </w:tcPr>
          <w:p w14:paraId="09954D46" w14:textId="77777777" w:rsidR="005E7E19" w:rsidRPr="008163C0" w:rsidRDefault="00FC512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42</w:t>
            </w:r>
          </w:p>
        </w:tc>
      </w:tr>
      <w:tr w:rsidR="005E7E19" w:rsidRPr="008163C0" w14:paraId="22100570" w14:textId="77777777" w:rsidTr="006E76DB">
        <w:tc>
          <w:tcPr>
            <w:tcW w:w="2553" w:type="dxa"/>
          </w:tcPr>
          <w:p w14:paraId="1988FB88" w14:textId="77777777" w:rsidR="005E7E19" w:rsidRPr="008163C0" w:rsidRDefault="00957FB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TNFα</w:t>
            </w:r>
            <w:r w:rsidR="005E7E19" w:rsidRPr="008163C0">
              <w:rPr>
                <w:lang w:val="en-US"/>
              </w:rPr>
              <w:t xml:space="preserve"> SVR12</w:t>
            </w:r>
          </w:p>
        </w:tc>
        <w:tc>
          <w:tcPr>
            <w:tcW w:w="2641" w:type="dxa"/>
            <w:gridSpan w:val="2"/>
          </w:tcPr>
          <w:p w14:paraId="37263F76" w14:textId="77777777" w:rsidR="005E7E19" w:rsidRPr="008163C0" w:rsidRDefault="002515D3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09 (0-7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78" w:type="dxa"/>
            <w:gridSpan w:val="4"/>
          </w:tcPr>
          <w:p w14:paraId="515D6E67" w14:textId="77777777" w:rsidR="005E7E19" w:rsidRPr="008163C0" w:rsidRDefault="00FC512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2.11 (0-7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2189" w:type="dxa"/>
            <w:gridSpan w:val="3"/>
          </w:tcPr>
          <w:p w14:paraId="08614BC6" w14:textId="34726E0B" w:rsidR="005E7E19" w:rsidRPr="008163C0" w:rsidRDefault="00FC512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1.7</w:t>
            </w:r>
            <w:r w:rsidR="005E7E19" w:rsidRPr="008163C0">
              <w:rPr>
                <w:lang w:val="en-US"/>
              </w:rPr>
              <w:t>9</w:t>
            </w:r>
            <w:r w:rsidRPr="008163C0">
              <w:rPr>
                <w:lang w:val="en-US"/>
              </w:rPr>
              <w:t xml:space="preserve"> </w:t>
            </w:r>
            <w:r w:rsidR="005E7E19" w:rsidRPr="008163C0">
              <w:rPr>
                <w:lang w:val="en-US"/>
              </w:rPr>
              <w:t>(</w:t>
            </w:r>
            <w:r w:rsidR="00C0271A" w:rsidRPr="008163C0">
              <w:rPr>
                <w:lang w:val="en-US"/>
              </w:rPr>
              <w:t>0.89-3.14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1178" w:type="dxa"/>
            <w:gridSpan w:val="2"/>
          </w:tcPr>
          <w:p w14:paraId="17A4A30E" w14:textId="77777777" w:rsidR="005E7E19" w:rsidRPr="008163C0" w:rsidRDefault="00FC512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6</w:t>
            </w:r>
          </w:p>
        </w:tc>
      </w:tr>
      <w:tr w:rsidR="005E7E19" w:rsidRPr="008163C0" w14:paraId="24590034" w14:textId="77777777" w:rsidTr="000D3A4B">
        <w:tc>
          <w:tcPr>
            <w:tcW w:w="10739" w:type="dxa"/>
            <w:gridSpan w:val="12"/>
          </w:tcPr>
          <w:p w14:paraId="5BAD59C0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</w:p>
        </w:tc>
      </w:tr>
      <w:tr w:rsidR="009173AE" w:rsidRPr="008163C0" w14:paraId="6A1A2220" w14:textId="77777777" w:rsidTr="006E76DB">
        <w:tc>
          <w:tcPr>
            <w:tcW w:w="2553" w:type="dxa"/>
          </w:tcPr>
          <w:p w14:paraId="0569A27C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</w:p>
        </w:tc>
        <w:tc>
          <w:tcPr>
            <w:tcW w:w="1701" w:type="dxa"/>
          </w:tcPr>
          <w:p w14:paraId="408B2F7C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verall</w:t>
            </w:r>
          </w:p>
        </w:tc>
        <w:tc>
          <w:tcPr>
            <w:tcW w:w="992" w:type="dxa"/>
            <w:gridSpan w:val="2"/>
          </w:tcPr>
          <w:p w14:paraId="36A989FB" w14:textId="77777777" w:rsidR="009173AE" w:rsidRPr="008163C0" w:rsidRDefault="00C43AE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  <w:tc>
          <w:tcPr>
            <w:tcW w:w="1701" w:type="dxa"/>
            <w:gridSpan w:val="2"/>
          </w:tcPr>
          <w:p w14:paraId="211F252C" w14:textId="77777777" w:rsidR="009173AE" w:rsidRPr="008163C0" w:rsidRDefault="009173AE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Sofosbuvir</w:t>
            </w:r>
          </w:p>
        </w:tc>
        <w:tc>
          <w:tcPr>
            <w:tcW w:w="850" w:type="dxa"/>
            <w:gridSpan w:val="3"/>
          </w:tcPr>
          <w:p w14:paraId="42E1CB4C" w14:textId="77777777" w:rsidR="009173AE" w:rsidRPr="008163C0" w:rsidRDefault="00C43AE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  <w:tc>
          <w:tcPr>
            <w:tcW w:w="2268" w:type="dxa"/>
            <w:gridSpan w:val="2"/>
          </w:tcPr>
          <w:p w14:paraId="03054BB8" w14:textId="77777777" w:rsidR="006E76DB" w:rsidRPr="008163C0" w:rsidRDefault="006E76DB" w:rsidP="006E76D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Ombitasvir+</w:t>
            </w:r>
          </w:p>
          <w:p w14:paraId="6B40F2EE" w14:textId="7D36847E" w:rsidR="009173AE" w:rsidRPr="008163C0" w:rsidRDefault="006E76DB" w:rsidP="006E76D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Paritaprevir+Ritonavir </w:t>
            </w:r>
            <w:r w:rsidRPr="008163C0">
              <w:rPr>
                <w:rFonts w:ascii="Calibri" w:hAnsi="Calibri"/>
                <w:lang w:val="en-US"/>
              </w:rPr>
              <w:t>± dasabuvir</w:t>
            </w:r>
          </w:p>
        </w:tc>
        <w:tc>
          <w:tcPr>
            <w:tcW w:w="674" w:type="dxa"/>
          </w:tcPr>
          <w:p w14:paraId="35B489E0" w14:textId="77777777" w:rsidR="009173AE" w:rsidRPr="008163C0" w:rsidRDefault="009173AE" w:rsidP="000D3A4B">
            <w:pPr>
              <w:jc w:val="center"/>
              <w:rPr>
                <w:vertAlign w:val="superscript"/>
                <w:lang w:val="en-US"/>
              </w:rPr>
            </w:pPr>
            <w:r w:rsidRPr="008163C0">
              <w:rPr>
                <w:lang w:val="en-US"/>
              </w:rPr>
              <w:t>P</w:t>
            </w:r>
            <w:r w:rsidRPr="008163C0">
              <w:rPr>
                <w:vertAlign w:val="superscript"/>
                <w:lang w:val="en-US"/>
              </w:rPr>
              <w:t>b</w:t>
            </w:r>
          </w:p>
        </w:tc>
      </w:tr>
      <w:tr w:rsidR="005E7E19" w:rsidRPr="008163C0" w14:paraId="4917BD06" w14:textId="77777777" w:rsidTr="006E76DB">
        <w:tc>
          <w:tcPr>
            <w:tcW w:w="2553" w:type="dxa"/>
          </w:tcPr>
          <w:p w14:paraId="079C17F8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</w:t>
            </w:r>
            <w:r w:rsidR="00957FB9" w:rsidRPr="008163C0">
              <w:rPr>
                <w:lang w:val="en-US"/>
              </w:rPr>
              <w:t xml:space="preserve"> TNFα</w:t>
            </w:r>
            <w:r w:rsidRPr="008163C0">
              <w:rPr>
                <w:lang w:val="en-US"/>
              </w:rPr>
              <w:t xml:space="preserve">  w4-0</w:t>
            </w:r>
          </w:p>
        </w:tc>
        <w:tc>
          <w:tcPr>
            <w:tcW w:w="1701" w:type="dxa"/>
          </w:tcPr>
          <w:p w14:paraId="0A503F9E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FD5627" w:rsidRPr="008163C0">
              <w:rPr>
                <w:lang w:val="en-US"/>
              </w:rPr>
              <w:t>0.04</w:t>
            </w:r>
            <w:r w:rsidRPr="008163C0">
              <w:rPr>
                <w:lang w:val="en-US"/>
              </w:rPr>
              <w:t xml:space="preserve"> (</w:t>
            </w:r>
            <w:r w:rsidR="00FD5627" w:rsidRPr="008163C0">
              <w:rPr>
                <w:lang w:val="en-US"/>
              </w:rPr>
              <w:t>-1.48-0.2</w:t>
            </w:r>
            <w:r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43A53E8E" w14:textId="77777777" w:rsidR="005E7E19" w:rsidRPr="008163C0" w:rsidRDefault="00FD562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27</w:t>
            </w:r>
          </w:p>
        </w:tc>
        <w:tc>
          <w:tcPr>
            <w:tcW w:w="1741" w:type="dxa"/>
            <w:gridSpan w:val="2"/>
          </w:tcPr>
          <w:p w14:paraId="355DA33B" w14:textId="77777777" w:rsidR="005E7E19" w:rsidRPr="008163C0" w:rsidRDefault="00FD5627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0.34 (-1.48</w:t>
            </w:r>
            <w:r w:rsidR="005E7E19" w:rsidRPr="008163C0">
              <w:rPr>
                <w:lang w:val="en-US"/>
              </w:rPr>
              <w:t xml:space="preserve">-0.2) </w:t>
            </w:r>
          </w:p>
        </w:tc>
        <w:tc>
          <w:tcPr>
            <w:tcW w:w="850" w:type="dxa"/>
            <w:gridSpan w:val="3"/>
          </w:tcPr>
          <w:p w14:paraId="644BD983" w14:textId="77777777" w:rsidR="005E7E19" w:rsidRPr="008163C0" w:rsidRDefault="00FD562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1</w:t>
            </w:r>
          </w:p>
        </w:tc>
        <w:tc>
          <w:tcPr>
            <w:tcW w:w="2280" w:type="dxa"/>
            <w:gridSpan w:val="3"/>
          </w:tcPr>
          <w:p w14:paraId="4CE45094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</w:t>
            </w:r>
            <w:r w:rsidR="00FD5627" w:rsidRPr="008163C0">
              <w:rPr>
                <w:lang w:val="en-US"/>
              </w:rPr>
              <w:t>.08</w:t>
            </w:r>
            <w:r w:rsidRPr="008163C0">
              <w:rPr>
                <w:lang w:val="en-US"/>
              </w:rPr>
              <w:t xml:space="preserve"> (</w:t>
            </w:r>
            <w:r w:rsidR="00FD5627" w:rsidRPr="008163C0">
              <w:rPr>
                <w:lang w:val="en-US"/>
              </w:rPr>
              <w:t>0.52</w:t>
            </w:r>
            <w:r w:rsidRPr="008163C0">
              <w:rPr>
                <w:lang w:val="en-US"/>
              </w:rPr>
              <w:t>-0)</w:t>
            </w:r>
          </w:p>
        </w:tc>
        <w:tc>
          <w:tcPr>
            <w:tcW w:w="674" w:type="dxa"/>
          </w:tcPr>
          <w:p w14:paraId="6DF41D5F" w14:textId="77777777" w:rsidR="005E7E19" w:rsidRPr="008163C0" w:rsidRDefault="00FD5627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52</w:t>
            </w:r>
          </w:p>
        </w:tc>
      </w:tr>
      <w:tr w:rsidR="005E7E19" w:rsidRPr="008163C0" w14:paraId="1B6710E4" w14:textId="77777777" w:rsidTr="006E76DB">
        <w:tc>
          <w:tcPr>
            <w:tcW w:w="2553" w:type="dxa"/>
          </w:tcPr>
          <w:p w14:paraId="2EBB5E3B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Δ </w:t>
            </w:r>
            <w:r w:rsidR="00957FB9" w:rsidRPr="008163C0">
              <w:rPr>
                <w:lang w:val="en-US"/>
              </w:rPr>
              <w:t>TNFα</w:t>
            </w:r>
            <w:r w:rsidRPr="008163C0">
              <w:rPr>
                <w:lang w:val="en-US"/>
              </w:rPr>
              <w:t xml:space="preserve"> EoT-w0</w:t>
            </w:r>
          </w:p>
        </w:tc>
        <w:tc>
          <w:tcPr>
            <w:tcW w:w="1701" w:type="dxa"/>
          </w:tcPr>
          <w:p w14:paraId="651AC91C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1</w:t>
            </w:r>
            <w:r w:rsidR="005E0216" w:rsidRPr="008163C0">
              <w:rPr>
                <w:lang w:val="en-US"/>
              </w:rPr>
              <w:t>.23</w:t>
            </w:r>
            <w:r w:rsidRPr="008163C0">
              <w:rPr>
                <w:lang w:val="en-US"/>
              </w:rPr>
              <w:t xml:space="preserve"> (</w:t>
            </w:r>
            <w:r w:rsidR="005E0216" w:rsidRPr="008163C0">
              <w:rPr>
                <w:lang w:val="en-US"/>
              </w:rPr>
              <w:t>-3.21-0.3</w:t>
            </w:r>
            <w:r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4FA2228B" w14:textId="77777777" w:rsidR="005E7E19" w:rsidRPr="008163C0" w:rsidRDefault="005E0216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5</w:t>
            </w:r>
          </w:p>
        </w:tc>
        <w:tc>
          <w:tcPr>
            <w:tcW w:w="1741" w:type="dxa"/>
            <w:gridSpan w:val="2"/>
          </w:tcPr>
          <w:p w14:paraId="1A141381" w14:textId="77777777" w:rsidR="005E7E19" w:rsidRPr="008163C0" w:rsidRDefault="005E7E19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5E0216" w:rsidRPr="008163C0">
              <w:rPr>
                <w:lang w:val="en-US"/>
              </w:rPr>
              <w:t>0.85</w:t>
            </w:r>
            <w:r w:rsidRPr="008163C0">
              <w:rPr>
                <w:lang w:val="en-US"/>
              </w:rPr>
              <w:t xml:space="preserve"> </w:t>
            </w:r>
            <w:r w:rsidR="005E0216" w:rsidRPr="008163C0">
              <w:rPr>
                <w:lang w:val="en-US"/>
              </w:rPr>
              <w:t>(-3.21</w:t>
            </w:r>
            <w:r w:rsidRPr="008163C0">
              <w:rPr>
                <w:lang w:val="en-US"/>
              </w:rPr>
              <w:t>-0</w:t>
            </w:r>
            <w:r w:rsidR="005E0216" w:rsidRPr="008163C0">
              <w:rPr>
                <w:lang w:val="en-US"/>
              </w:rPr>
              <w:t>.3</w:t>
            </w:r>
            <w:r w:rsidRPr="008163C0">
              <w:rPr>
                <w:lang w:val="en-US"/>
              </w:rPr>
              <w:t xml:space="preserve">) </w:t>
            </w:r>
          </w:p>
        </w:tc>
        <w:tc>
          <w:tcPr>
            <w:tcW w:w="850" w:type="dxa"/>
            <w:gridSpan w:val="3"/>
          </w:tcPr>
          <w:p w14:paraId="0F3CE9A6" w14:textId="77777777" w:rsidR="005E7E19" w:rsidRPr="008163C0" w:rsidRDefault="005E0216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09</w:t>
            </w:r>
          </w:p>
        </w:tc>
        <w:tc>
          <w:tcPr>
            <w:tcW w:w="2280" w:type="dxa"/>
            <w:gridSpan w:val="3"/>
          </w:tcPr>
          <w:p w14:paraId="2EDC381C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5E0216" w:rsidRPr="008163C0">
              <w:rPr>
                <w:lang w:val="en-US"/>
              </w:rPr>
              <w:t>0.58</w:t>
            </w:r>
            <w:r w:rsidRPr="008163C0">
              <w:rPr>
                <w:lang w:val="en-US"/>
              </w:rPr>
              <w:t xml:space="preserve"> (</w:t>
            </w:r>
            <w:r w:rsidR="005E0216" w:rsidRPr="008163C0">
              <w:rPr>
                <w:lang w:val="en-US"/>
              </w:rPr>
              <w:t>-3.1</w:t>
            </w:r>
            <w:r w:rsidRPr="008163C0">
              <w:rPr>
                <w:lang w:val="en-US"/>
              </w:rPr>
              <w:t>-0</w:t>
            </w:r>
            <w:r w:rsidR="005E0216" w:rsidRPr="008163C0">
              <w:rPr>
                <w:lang w:val="en-US"/>
              </w:rPr>
              <w:t>.2</w:t>
            </w:r>
            <w:r w:rsidRPr="008163C0">
              <w:rPr>
                <w:lang w:val="en-US"/>
              </w:rPr>
              <w:t>)</w:t>
            </w:r>
          </w:p>
        </w:tc>
        <w:tc>
          <w:tcPr>
            <w:tcW w:w="674" w:type="dxa"/>
          </w:tcPr>
          <w:p w14:paraId="5161437E" w14:textId="77777777" w:rsidR="005E7E19" w:rsidRPr="008163C0" w:rsidRDefault="005E0216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3</w:t>
            </w:r>
          </w:p>
        </w:tc>
      </w:tr>
      <w:tr w:rsidR="005E7E19" w:rsidRPr="008163C0" w14:paraId="7372030D" w14:textId="77777777" w:rsidTr="006E76DB">
        <w:tc>
          <w:tcPr>
            <w:tcW w:w="2553" w:type="dxa"/>
          </w:tcPr>
          <w:p w14:paraId="5BFFC5AE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</w:t>
            </w:r>
            <w:r w:rsidR="00957FB9" w:rsidRPr="008163C0">
              <w:rPr>
                <w:lang w:val="en-US"/>
              </w:rPr>
              <w:t xml:space="preserve"> TNFα</w:t>
            </w:r>
            <w:r w:rsidRPr="008163C0">
              <w:rPr>
                <w:lang w:val="en-US"/>
              </w:rPr>
              <w:t xml:space="preserve"> SVR4-w0</w:t>
            </w:r>
          </w:p>
        </w:tc>
        <w:tc>
          <w:tcPr>
            <w:tcW w:w="1701" w:type="dxa"/>
          </w:tcPr>
          <w:p w14:paraId="7E4F8FA8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3830C4" w:rsidRPr="008163C0">
              <w:rPr>
                <w:lang w:val="en-US"/>
              </w:rPr>
              <w:t>1.86</w:t>
            </w:r>
            <w:r w:rsidRPr="008163C0">
              <w:rPr>
                <w:lang w:val="en-US"/>
              </w:rPr>
              <w:t xml:space="preserve"> (</w:t>
            </w:r>
            <w:r w:rsidR="003830C4" w:rsidRPr="008163C0">
              <w:rPr>
                <w:lang w:val="en-US"/>
              </w:rPr>
              <w:t>-4.7</w:t>
            </w:r>
            <w:r w:rsidRPr="008163C0">
              <w:rPr>
                <w:lang w:val="en-US"/>
              </w:rPr>
              <w:t>-0</w:t>
            </w:r>
            <w:r w:rsidR="003830C4" w:rsidRPr="008163C0">
              <w:rPr>
                <w:lang w:val="en-US"/>
              </w:rPr>
              <w:t>.2</w:t>
            </w:r>
            <w:r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4D470C01" w14:textId="77777777" w:rsidR="005E7E19" w:rsidRPr="008163C0" w:rsidRDefault="003830C4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07</w:t>
            </w:r>
          </w:p>
        </w:tc>
        <w:tc>
          <w:tcPr>
            <w:tcW w:w="1741" w:type="dxa"/>
            <w:gridSpan w:val="2"/>
          </w:tcPr>
          <w:p w14:paraId="39A45276" w14:textId="77777777" w:rsidR="005E7E19" w:rsidRPr="008163C0" w:rsidRDefault="003830C4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-1.33</w:t>
            </w:r>
            <w:r w:rsidR="005E7E19" w:rsidRPr="008163C0">
              <w:rPr>
                <w:lang w:val="en-US"/>
              </w:rPr>
              <w:t xml:space="preserve"> (-</w:t>
            </w:r>
            <w:r w:rsidRPr="008163C0">
              <w:rPr>
                <w:lang w:val="en-US"/>
              </w:rPr>
              <w:t>4.7</w:t>
            </w:r>
            <w:r w:rsidR="005E7E19" w:rsidRPr="008163C0">
              <w:rPr>
                <w:lang w:val="en-US"/>
              </w:rPr>
              <w:t>-0</w:t>
            </w:r>
            <w:r w:rsidRPr="008163C0">
              <w:rPr>
                <w:lang w:val="en-US"/>
              </w:rPr>
              <w:t>.2</w:t>
            </w:r>
            <w:r w:rsidR="005E7E19" w:rsidRPr="008163C0">
              <w:rPr>
                <w:lang w:val="en-US"/>
              </w:rPr>
              <w:t xml:space="preserve">) </w:t>
            </w:r>
          </w:p>
        </w:tc>
        <w:tc>
          <w:tcPr>
            <w:tcW w:w="850" w:type="dxa"/>
            <w:gridSpan w:val="3"/>
          </w:tcPr>
          <w:p w14:paraId="6FFC595F" w14:textId="77777777" w:rsidR="005E7E19" w:rsidRPr="008163C0" w:rsidRDefault="003830C4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4</w:t>
            </w:r>
          </w:p>
        </w:tc>
        <w:tc>
          <w:tcPr>
            <w:tcW w:w="2280" w:type="dxa"/>
            <w:gridSpan w:val="3"/>
          </w:tcPr>
          <w:p w14:paraId="3EFD8FEB" w14:textId="77777777" w:rsidR="005E7E19" w:rsidRPr="008163C0" w:rsidRDefault="003830C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1.61</w:t>
            </w:r>
            <w:r w:rsidR="005E7E19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-4.5</w:t>
            </w:r>
            <w:r w:rsidR="005E7E19" w:rsidRPr="008163C0">
              <w:rPr>
                <w:lang w:val="en-US"/>
              </w:rPr>
              <w:t>-0)</w:t>
            </w:r>
          </w:p>
        </w:tc>
        <w:tc>
          <w:tcPr>
            <w:tcW w:w="674" w:type="dxa"/>
          </w:tcPr>
          <w:p w14:paraId="2086EE55" w14:textId="77777777" w:rsidR="005E7E19" w:rsidRPr="008163C0" w:rsidRDefault="003830C4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1</w:t>
            </w:r>
          </w:p>
        </w:tc>
      </w:tr>
      <w:tr w:rsidR="005E7E19" w:rsidRPr="008163C0" w14:paraId="74233B48" w14:textId="77777777" w:rsidTr="006E76DB">
        <w:tc>
          <w:tcPr>
            <w:tcW w:w="2553" w:type="dxa"/>
          </w:tcPr>
          <w:p w14:paraId="77EBF132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Δ </w:t>
            </w:r>
            <w:r w:rsidR="00957FB9" w:rsidRPr="008163C0">
              <w:rPr>
                <w:lang w:val="en-US"/>
              </w:rPr>
              <w:t>TNFα</w:t>
            </w:r>
            <w:r w:rsidRPr="008163C0">
              <w:rPr>
                <w:lang w:val="en-US"/>
              </w:rPr>
              <w:t xml:space="preserve"> SVR12-w0</w:t>
            </w:r>
          </w:p>
        </w:tc>
        <w:tc>
          <w:tcPr>
            <w:tcW w:w="1701" w:type="dxa"/>
          </w:tcPr>
          <w:p w14:paraId="31910586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1</w:t>
            </w:r>
            <w:r w:rsidR="00AD65DC" w:rsidRPr="008163C0">
              <w:rPr>
                <w:lang w:val="en-US"/>
              </w:rPr>
              <w:t>.96</w:t>
            </w:r>
            <w:r w:rsidRPr="008163C0">
              <w:rPr>
                <w:lang w:val="en-US"/>
              </w:rPr>
              <w:t xml:space="preserve"> (-</w:t>
            </w:r>
            <w:r w:rsidR="00AD65DC" w:rsidRPr="008163C0">
              <w:rPr>
                <w:lang w:val="en-US"/>
              </w:rPr>
              <w:t>5</w:t>
            </w:r>
            <w:r w:rsidRPr="008163C0">
              <w:rPr>
                <w:lang w:val="en-US"/>
              </w:rPr>
              <w:t>-</w:t>
            </w:r>
            <w:r w:rsidR="00AD65DC" w:rsidRPr="008163C0">
              <w:rPr>
                <w:lang w:val="en-US"/>
              </w:rPr>
              <w:t>0</w:t>
            </w:r>
            <w:r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238DB0FC" w14:textId="77777777" w:rsidR="005E7E19" w:rsidRPr="008163C0" w:rsidRDefault="005E7E19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03</w:t>
            </w:r>
          </w:p>
        </w:tc>
        <w:tc>
          <w:tcPr>
            <w:tcW w:w="1741" w:type="dxa"/>
            <w:gridSpan w:val="2"/>
          </w:tcPr>
          <w:p w14:paraId="0DCB7C15" w14:textId="77777777" w:rsidR="005E7E19" w:rsidRPr="008163C0" w:rsidRDefault="005E7E19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-1</w:t>
            </w:r>
            <w:r w:rsidR="00AD65DC" w:rsidRPr="008163C0">
              <w:rPr>
                <w:lang w:val="en-US"/>
              </w:rPr>
              <w:t>.59</w:t>
            </w:r>
            <w:r w:rsidRPr="008163C0">
              <w:rPr>
                <w:lang w:val="en-US"/>
              </w:rPr>
              <w:t xml:space="preserve"> (-5-0) </w:t>
            </w:r>
          </w:p>
        </w:tc>
        <w:tc>
          <w:tcPr>
            <w:tcW w:w="850" w:type="dxa"/>
            <w:gridSpan w:val="3"/>
          </w:tcPr>
          <w:p w14:paraId="5263DE83" w14:textId="77777777" w:rsidR="005E7E19" w:rsidRPr="008163C0" w:rsidRDefault="00AD65DC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3</w:t>
            </w:r>
          </w:p>
        </w:tc>
        <w:tc>
          <w:tcPr>
            <w:tcW w:w="2280" w:type="dxa"/>
            <w:gridSpan w:val="3"/>
          </w:tcPr>
          <w:p w14:paraId="5C5C19DC" w14:textId="17D0F969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AD65DC" w:rsidRPr="008163C0">
              <w:rPr>
                <w:lang w:val="en-US"/>
              </w:rPr>
              <w:t>3.54</w:t>
            </w:r>
            <w:r w:rsidRPr="008163C0">
              <w:rPr>
                <w:lang w:val="en-US"/>
              </w:rPr>
              <w:t xml:space="preserve"> (</w:t>
            </w:r>
            <w:r w:rsidR="00C0271A" w:rsidRPr="008163C0">
              <w:rPr>
                <w:lang w:val="en-US"/>
              </w:rPr>
              <w:t>-7.54-1.28</w:t>
            </w:r>
            <w:r w:rsidRPr="008163C0">
              <w:rPr>
                <w:lang w:val="en-US"/>
              </w:rPr>
              <w:t>)</w:t>
            </w:r>
          </w:p>
        </w:tc>
        <w:tc>
          <w:tcPr>
            <w:tcW w:w="674" w:type="dxa"/>
          </w:tcPr>
          <w:p w14:paraId="5458F7B2" w14:textId="77777777" w:rsidR="005E7E19" w:rsidRPr="008163C0" w:rsidRDefault="00AD65DC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1</w:t>
            </w:r>
          </w:p>
        </w:tc>
      </w:tr>
      <w:tr w:rsidR="005E7E19" w:rsidRPr="008163C0" w14:paraId="314B0D7D" w14:textId="77777777" w:rsidTr="006E76DB">
        <w:tc>
          <w:tcPr>
            <w:tcW w:w="2553" w:type="dxa"/>
          </w:tcPr>
          <w:p w14:paraId="06A62E46" w14:textId="77777777" w:rsidR="005E7E19" w:rsidRPr="008163C0" w:rsidRDefault="005E7E19" w:rsidP="00957FB9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Δ </w:t>
            </w:r>
            <w:r w:rsidR="00957FB9" w:rsidRPr="008163C0">
              <w:rPr>
                <w:lang w:val="en-US"/>
              </w:rPr>
              <w:t>TNFα</w:t>
            </w:r>
            <w:r w:rsidRPr="008163C0">
              <w:rPr>
                <w:lang w:val="en-US"/>
              </w:rPr>
              <w:t xml:space="preserve"> EoT-w4</w:t>
            </w:r>
          </w:p>
        </w:tc>
        <w:tc>
          <w:tcPr>
            <w:tcW w:w="1701" w:type="dxa"/>
          </w:tcPr>
          <w:p w14:paraId="3049E34F" w14:textId="77777777" w:rsidR="005E7E19" w:rsidRPr="008163C0" w:rsidRDefault="00894B9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1.19</w:t>
            </w:r>
            <w:r w:rsidR="005E7E19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-6.2</w:t>
            </w:r>
            <w:r w:rsidR="005E7E19" w:rsidRPr="008163C0">
              <w:rPr>
                <w:lang w:val="en-US"/>
              </w:rPr>
              <w:t>-0)</w:t>
            </w:r>
          </w:p>
        </w:tc>
        <w:tc>
          <w:tcPr>
            <w:tcW w:w="940" w:type="dxa"/>
          </w:tcPr>
          <w:p w14:paraId="1DA22A2A" w14:textId="77777777" w:rsidR="005E7E19" w:rsidRPr="008163C0" w:rsidRDefault="00D51031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06</w:t>
            </w:r>
          </w:p>
        </w:tc>
        <w:tc>
          <w:tcPr>
            <w:tcW w:w="1741" w:type="dxa"/>
            <w:gridSpan w:val="2"/>
          </w:tcPr>
          <w:p w14:paraId="71384647" w14:textId="77777777" w:rsidR="005E7E19" w:rsidRPr="008163C0" w:rsidRDefault="005E7E19" w:rsidP="00B52F9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894B94" w:rsidRPr="008163C0">
              <w:rPr>
                <w:lang w:val="en-US"/>
              </w:rPr>
              <w:t>1.3</w:t>
            </w:r>
            <w:r w:rsidRPr="008163C0">
              <w:rPr>
                <w:lang w:val="en-US"/>
              </w:rPr>
              <w:t xml:space="preserve"> (</w:t>
            </w:r>
            <w:r w:rsidR="00894B94" w:rsidRPr="008163C0">
              <w:rPr>
                <w:lang w:val="en-US"/>
              </w:rPr>
              <w:t>-</w:t>
            </w:r>
            <w:r w:rsidR="00B52F9B" w:rsidRPr="008163C0">
              <w:rPr>
                <w:lang w:val="en-US"/>
              </w:rPr>
              <w:t>6</w:t>
            </w:r>
            <w:r w:rsidR="00894B94" w:rsidRPr="008163C0">
              <w:rPr>
                <w:lang w:val="en-US"/>
              </w:rPr>
              <w:t>.2</w:t>
            </w:r>
            <w:r w:rsidRPr="008163C0">
              <w:rPr>
                <w:lang w:val="en-US"/>
              </w:rPr>
              <w:t xml:space="preserve">-0) </w:t>
            </w:r>
          </w:p>
        </w:tc>
        <w:tc>
          <w:tcPr>
            <w:tcW w:w="850" w:type="dxa"/>
            <w:gridSpan w:val="3"/>
          </w:tcPr>
          <w:p w14:paraId="16ECF467" w14:textId="77777777" w:rsidR="005E7E19" w:rsidRPr="008163C0" w:rsidRDefault="00894B94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5</w:t>
            </w:r>
          </w:p>
        </w:tc>
        <w:tc>
          <w:tcPr>
            <w:tcW w:w="2280" w:type="dxa"/>
            <w:gridSpan w:val="3"/>
          </w:tcPr>
          <w:p w14:paraId="1B68C865" w14:textId="77777777" w:rsidR="005E7E19" w:rsidRPr="008163C0" w:rsidRDefault="00894B9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0.9</w:t>
            </w:r>
            <w:r w:rsidR="005E7E19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-1.6</w:t>
            </w:r>
            <w:r w:rsidR="005E7E19" w:rsidRPr="008163C0">
              <w:rPr>
                <w:lang w:val="en-US"/>
              </w:rPr>
              <w:t>-0)</w:t>
            </w:r>
          </w:p>
        </w:tc>
        <w:tc>
          <w:tcPr>
            <w:tcW w:w="674" w:type="dxa"/>
          </w:tcPr>
          <w:p w14:paraId="1DDC8E47" w14:textId="77777777" w:rsidR="005E7E19" w:rsidRPr="008163C0" w:rsidRDefault="00894B94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11</w:t>
            </w:r>
          </w:p>
        </w:tc>
      </w:tr>
      <w:tr w:rsidR="005E7E19" w:rsidRPr="008163C0" w14:paraId="77A7C07E" w14:textId="77777777" w:rsidTr="006E76DB">
        <w:tc>
          <w:tcPr>
            <w:tcW w:w="2553" w:type="dxa"/>
          </w:tcPr>
          <w:p w14:paraId="27514A21" w14:textId="77777777" w:rsidR="005E7E19" w:rsidRPr="008163C0" w:rsidRDefault="005E7E19" w:rsidP="00957FB9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Δ</w:t>
            </w:r>
            <w:r w:rsidR="00957FB9" w:rsidRPr="008163C0">
              <w:rPr>
                <w:lang w:val="en-US"/>
              </w:rPr>
              <w:t xml:space="preserve"> TNFα</w:t>
            </w:r>
            <w:r w:rsidRPr="008163C0">
              <w:rPr>
                <w:lang w:val="en-US"/>
              </w:rPr>
              <w:t xml:space="preserve"> SVR4-EoT</w:t>
            </w:r>
          </w:p>
        </w:tc>
        <w:tc>
          <w:tcPr>
            <w:tcW w:w="1701" w:type="dxa"/>
          </w:tcPr>
          <w:p w14:paraId="7495A608" w14:textId="77777777" w:rsidR="005E7E19" w:rsidRPr="008163C0" w:rsidRDefault="00B52F9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5E7E19" w:rsidRPr="008163C0">
              <w:rPr>
                <w:lang w:val="en-US"/>
              </w:rPr>
              <w:t>0</w:t>
            </w:r>
            <w:r w:rsidRPr="008163C0">
              <w:rPr>
                <w:lang w:val="en-US"/>
              </w:rPr>
              <w:t>.63</w:t>
            </w:r>
            <w:r w:rsidR="005E7E19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-0.7</w:t>
            </w:r>
            <w:r w:rsidR="005E7E19" w:rsidRPr="008163C0">
              <w:rPr>
                <w:lang w:val="en-US"/>
              </w:rPr>
              <w:t>-0</w:t>
            </w:r>
            <w:r w:rsidRPr="008163C0">
              <w:rPr>
                <w:lang w:val="en-US"/>
              </w:rPr>
              <w:t>.5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2C0F7D24" w14:textId="77777777" w:rsidR="005E7E19" w:rsidRPr="008163C0" w:rsidRDefault="00B06475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64</w:t>
            </w:r>
          </w:p>
        </w:tc>
        <w:tc>
          <w:tcPr>
            <w:tcW w:w="1741" w:type="dxa"/>
            <w:gridSpan w:val="2"/>
          </w:tcPr>
          <w:p w14:paraId="694087D8" w14:textId="77777777" w:rsidR="005E7E19" w:rsidRPr="008163C0" w:rsidRDefault="00B52F9B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5E7E19" w:rsidRPr="008163C0">
              <w:rPr>
                <w:lang w:val="en-US"/>
              </w:rPr>
              <w:t>0</w:t>
            </w:r>
            <w:r w:rsidRPr="008163C0">
              <w:rPr>
                <w:lang w:val="en-US"/>
              </w:rPr>
              <w:t>.48</w:t>
            </w:r>
            <w:r w:rsidR="005E7E19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-0.64</w:t>
            </w:r>
            <w:r w:rsidR="005E7E19" w:rsidRPr="008163C0">
              <w:rPr>
                <w:lang w:val="en-US"/>
              </w:rPr>
              <w:t>-0</w:t>
            </w:r>
            <w:r w:rsidRPr="008163C0">
              <w:rPr>
                <w:lang w:val="en-US"/>
              </w:rPr>
              <w:t>.5</w:t>
            </w:r>
            <w:r w:rsidR="005E7E19" w:rsidRPr="008163C0">
              <w:rPr>
                <w:lang w:val="en-US"/>
              </w:rPr>
              <w:t xml:space="preserve">) </w:t>
            </w:r>
          </w:p>
        </w:tc>
        <w:tc>
          <w:tcPr>
            <w:tcW w:w="850" w:type="dxa"/>
            <w:gridSpan w:val="3"/>
          </w:tcPr>
          <w:p w14:paraId="6BA86B64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</w:t>
            </w:r>
            <w:r w:rsidR="00B52F9B" w:rsidRPr="008163C0">
              <w:rPr>
                <w:lang w:val="en-US"/>
              </w:rPr>
              <w:t>72</w:t>
            </w:r>
          </w:p>
        </w:tc>
        <w:tc>
          <w:tcPr>
            <w:tcW w:w="2280" w:type="dxa"/>
            <w:gridSpan w:val="3"/>
          </w:tcPr>
          <w:p w14:paraId="372CDA2F" w14:textId="77777777" w:rsidR="005E7E19" w:rsidRPr="008163C0" w:rsidRDefault="00B52F9B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5E7E19" w:rsidRPr="008163C0">
              <w:rPr>
                <w:lang w:val="en-US"/>
              </w:rPr>
              <w:t xml:space="preserve">0 </w:t>
            </w:r>
            <w:r w:rsidRPr="008163C0">
              <w:rPr>
                <w:lang w:val="en-US"/>
              </w:rPr>
              <w:t xml:space="preserve">.62 </w:t>
            </w:r>
            <w:r w:rsidR="005E7E19" w:rsidRPr="008163C0">
              <w:rPr>
                <w:lang w:val="en-US"/>
              </w:rPr>
              <w:t>(</w:t>
            </w:r>
            <w:r w:rsidRPr="008163C0">
              <w:rPr>
                <w:lang w:val="en-US"/>
              </w:rPr>
              <w:t>-0.7</w:t>
            </w:r>
            <w:r w:rsidR="005E7E19" w:rsidRPr="008163C0">
              <w:rPr>
                <w:lang w:val="en-US"/>
              </w:rPr>
              <w:t>-0)</w:t>
            </w:r>
          </w:p>
        </w:tc>
        <w:tc>
          <w:tcPr>
            <w:tcW w:w="674" w:type="dxa"/>
          </w:tcPr>
          <w:p w14:paraId="4EBB047B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55</w:t>
            </w:r>
          </w:p>
        </w:tc>
      </w:tr>
      <w:tr w:rsidR="005E7E19" w:rsidRPr="008163C0" w14:paraId="372C64EF" w14:textId="77777777" w:rsidTr="006E76DB">
        <w:tc>
          <w:tcPr>
            <w:tcW w:w="2553" w:type="dxa"/>
          </w:tcPr>
          <w:p w14:paraId="79908B7E" w14:textId="77777777" w:rsidR="005E7E19" w:rsidRPr="008163C0" w:rsidRDefault="005E7E19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 xml:space="preserve">Δ </w:t>
            </w:r>
            <w:r w:rsidR="00957FB9" w:rsidRPr="008163C0">
              <w:rPr>
                <w:lang w:val="en-US"/>
              </w:rPr>
              <w:t>TNFα</w:t>
            </w:r>
            <w:r w:rsidRPr="008163C0">
              <w:rPr>
                <w:lang w:val="en-US"/>
              </w:rPr>
              <w:t xml:space="preserve"> SVR12-SVR4</w:t>
            </w:r>
          </w:p>
        </w:tc>
        <w:tc>
          <w:tcPr>
            <w:tcW w:w="1701" w:type="dxa"/>
          </w:tcPr>
          <w:p w14:paraId="39446C5E" w14:textId="77777777" w:rsidR="005E7E19" w:rsidRPr="008163C0" w:rsidRDefault="00331E60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</w:t>
            </w:r>
            <w:r w:rsidR="005E7E19" w:rsidRPr="008163C0">
              <w:rPr>
                <w:lang w:val="en-US"/>
              </w:rPr>
              <w:t>0.</w:t>
            </w:r>
            <w:r w:rsidRPr="008163C0">
              <w:rPr>
                <w:lang w:val="en-US"/>
              </w:rPr>
              <w:t>1</w:t>
            </w:r>
            <w:r w:rsidR="005E7E19" w:rsidRPr="008163C0">
              <w:rPr>
                <w:lang w:val="en-US"/>
              </w:rPr>
              <w:t xml:space="preserve"> (</w:t>
            </w:r>
            <w:r w:rsidR="008E1440" w:rsidRPr="008163C0">
              <w:rPr>
                <w:lang w:val="en-US"/>
              </w:rPr>
              <w:t>-1.8</w:t>
            </w:r>
            <w:r w:rsidRPr="008163C0">
              <w:rPr>
                <w:lang w:val="en-US"/>
              </w:rPr>
              <w:t>-0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940" w:type="dxa"/>
          </w:tcPr>
          <w:p w14:paraId="10FE14EA" w14:textId="77777777" w:rsidR="005E7E19" w:rsidRPr="008163C0" w:rsidRDefault="00331E60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74</w:t>
            </w:r>
          </w:p>
        </w:tc>
        <w:tc>
          <w:tcPr>
            <w:tcW w:w="1741" w:type="dxa"/>
            <w:gridSpan w:val="2"/>
          </w:tcPr>
          <w:p w14:paraId="7E750269" w14:textId="77777777" w:rsidR="005E7E19" w:rsidRPr="008163C0" w:rsidRDefault="00331E60" w:rsidP="00331E60">
            <w:pPr>
              <w:jc w:val="center"/>
              <w:rPr>
                <w:b/>
                <w:lang w:val="en-US"/>
              </w:rPr>
            </w:pPr>
            <w:r w:rsidRPr="008163C0">
              <w:rPr>
                <w:lang w:val="en-US"/>
              </w:rPr>
              <w:t>-0.26</w:t>
            </w:r>
            <w:r w:rsidR="005E7E19" w:rsidRPr="008163C0">
              <w:rPr>
                <w:lang w:val="en-US"/>
              </w:rPr>
              <w:t xml:space="preserve"> (</w:t>
            </w:r>
            <w:r w:rsidRPr="008163C0">
              <w:rPr>
                <w:lang w:val="en-US"/>
              </w:rPr>
              <w:t>-0.3</w:t>
            </w:r>
            <w:r w:rsidR="005E7E19" w:rsidRPr="008163C0">
              <w:rPr>
                <w:lang w:val="en-US"/>
              </w:rPr>
              <w:t xml:space="preserve">-0) </w:t>
            </w:r>
          </w:p>
        </w:tc>
        <w:tc>
          <w:tcPr>
            <w:tcW w:w="850" w:type="dxa"/>
            <w:gridSpan w:val="3"/>
          </w:tcPr>
          <w:p w14:paraId="69EA7931" w14:textId="77777777" w:rsidR="005E7E19" w:rsidRPr="008163C0" w:rsidRDefault="008E1440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0.65</w:t>
            </w:r>
          </w:p>
        </w:tc>
        <w:tc>
          <w:tcPr>
            <w:tcW w:w="2280" w:type="dxa"/>
            <w:gridSpan w:val="3"/>
          </w:tcPr>
          <w:p w14:paraId="6338412A" w14:textId="17E8D42B" w:rsidR="005E7E19" w:rsidRPr="008163C0" w:rsidRDefault="008E1440" w:rsidP="000D3A4B">
            <w:pPr>
              <w:jc w:val="center"/>
              <w:rPr>
                <w:lang w:val="en-US"/>
              </w:rPr>
            </w:pPr>
            <w:r w:rsidRPr="008163C0">
              <w:rPr>
                <w:lang w:val="en-US"/>
              </w:rPr>
              <w:t>-1.8</w:t>
            </w:r>
            <w:r w:rsidR="005E7E19" w:rsidRPr="008163C0">
              <w:rPr>
                <w:lang w:val="en-US"/>
              </w:rPr>
              <w:t xml:space="preserve"> (</w:t>
            </w:r>
            <w:r w:rsidR="009707A8" w:rsidRPr="008163C0">
              <w:rPr>
                <w:lang w:val="en-US"/>
              </w:rPr>
              <w:t>-2.66-0.89</w:t>
            </w:r>
            <w:r w:rsidR="005E7E19" w:rsidRPr="008163C0">
              <w:rPr>
                <w:lang w:val="en-US"/>
              </w:rPr>
              <w:t>)</w:t>
            </w:r>
          </w:p>
        </w:tc>
        <w:tc>
          <w:tcPr>
            <w:tcW w:w="674" w:type="dxa"/>
          </w:tcPr>
          <w:p w14:paraId="0028C579" w14:textId="77777777" w:rsidR="005E7E19" w:rsidRPr="008163C0" w:rsidRDefault="00CF7300" w:rsidP="000D3A4B">
            <w:pPr>
              <w:jc w:val="center"/>
              <w:rPr>
                <w:b/>
                <w:lang w:val="en-US"/>
              </w:rPr>
            </w:pPr>
            <w:r w:rsidRPr="008163C0">
              <w:rPr>
                <w:b/>
                <w:lang w:val="en-US"/>
              </w:rPr>
              <w:t>0.02</w:t>
            </w:r>
          </w:p>
        </w:tc>
      </w:tr>
    </w:tbl>
    <w:p w14:paraId="29139CB7" w14:textId="77777777" w:rsidR="005E7E19" w:rsidRPr="00B52F9B" w:rsidRDefault="005E7E19" w:rsidP="005E7E19">
      <w:pPr>
        <w:jc w:val="center"/>
        <w:rPr>
          <w:b/>
          <w:sz w:val="32"/>
          <w:szCs w:val="32"/>
          <w:lang w:val="en-US"/>
        </w:rPr>
      </w:pPr>
    </w:p>
    <w:p w14:paraId="6B49C713" w14:textId="41F18DE5" w:rsidR="00BF6530" w:rsidRPr="002D25B8" w:rsidRDefault="00BF6530" w:rsidP="0072207C">
      <w:pPr>
        <w:spacing w:after="0" w:line="480" w:lineRule="auto"/>
        <w:jc w:val="both"/>
        <w:rPr>
          <w:sz w:val="24"/>
          <w:szCs w:val="24"/>
          <w:lang w:val="en-US"/>
        </w:rPr>
      </w:pPr>
      <w:bookmarkStart w:id="0" w:name="_GoBack"/>
    </w:p>
    <w:bookmarkEnd w:id="0"/>
    <w:sectPr w:rsidR="00BF6530" w:rsidRPr="002D25B8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E1002A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08"/>
  <w:hyphenationZone w:val="283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4F82"/>
    <w:rsid w:val="000028E9"/>
    <w:rsid w:val="0000332F"/>
    <w:rsid w:val="00003EC9"/>
    <w:rsid w:val="0000793A"/>
    <w:rsid w:val="00010209"/>
    <w:rsid w:val="00017457"/>
    <w:rsid w:val="000533EB"/>
    <w:rsid w:val="00054E74"/>
    <w:rsid w:val="00063637"/>
    <w:rsid w:val="00064574"/>
    <w:rsid w:val="00066A0D"/>
    <w:rsid w:val="00070AA4"/>
    <w:rsid w:val="00084F82"/>
    <w:rsid w:val="00086FB5"/>
    <w:rsid w:val="00092151"/>
    <w:rsid w:val="00094519"/>
    <w:rsid w:val="00097DED"/>
    <w:rsid w:val="000A5FD0"/>
    <w:rsid w:val="000D3A4B"/>
    <w:rsid w:val="000E3FFA"/>
    <w:rsid w:val="000E5F7A"/>
    <w:rsid w:val="001025EA"/>
    <w:rsid w:val="00111D09"/>
    <w:rsid w:val="00112046"/>
    <w:rsid w:val="00116343"/>
    <w:rsid w:val="0012160B"/>
    <w:rsid w:val="00126142"/>
    <w:rsid w:val="00126BEF"/>
    <w:rsid w:val="00154275"/>
    <w:rsid w:val="001713A0"/>
    <w:rsid w:val="0017226B"/>
    <w:rsid w:val="00176F5C"/>
    <w:rsid w:val="001811ED"/>
    <w:rsid w:val="00184489"/>
    <w:rsid w:val="00186DC6"/>
    <w:rsid w:val="0019280F"/>
    <w:rsid w:val="001A3082"/>
    <w:rsid w:val="001B4A68"/>
    <w:rsid w:val="001C459D"/>
    <w:rsid w:val="001D0045"/>
    <w:rsid w:val="001D35BF"/>
    <w:rsid w:val="001D42B9"/>
    <w:rsid w:val="001D6BC6"/>
    <w:rsid w:val="001E0AF4"/>
    <w:rsid w:val="001F0281"/>
    <w:rsid w:val="001F48F4"/>
    <w:rsid w:val="001F525F"/>
    <w:rsid w:val="001F711B"/>
    <w:rsid w:val="00200965"/>
    <w:rsid w:val="002027AF"/>
    <w:rsid w:val="0021091C"/>
    <w:rsid w:val="002224AE"/>
    <w:rsid w:val="002311C3"/>
    <w:rsid w:val="00232642"/>
    <w:rsid w:val="002515D3"/>
    <w:rsid w:val="00254242"/>
    <w:rsid w:val="002613B7"/>
    <w:rsid w:val="00267CEC"/>
    <w:rsid w:val="00271BCD"/>
    <w:rsid w:val="002758EB"/>
    <w:rsid w:val="002814A6"/>
    <w:rsid w:val="0029067D"/>
    <w:rsid w:val="002947BB"/>
    <w:rsid w:val="002A422A"/>
    <w:rsid w:val="002D20AC"/>
    <w:rsid w:val="002D25B8"/>
    <w:rsid w:val="002E58CE"/>
    <w:rsid w:val="002E5A49"/>
    <w:rsid w:val="002F374F"/>
    <w:rsid w:val="002F4017"/>
    <w:rsid w:val="002F680F"/>
    <w:rsid w:val="00301470"/>
    <w:rsid w:val="00331E60"/>
    <w:rsid w:val="003350E4"/>
    <w:rsid w:val="00340EA7"/>
    <w:rsid w:val="003654A4"/>
    <w:rsid w:val="00367C85"/>
    <w:rsid w:val="00376537"/>
    <w:rsid w:val="00380373"/>
    <w:rsid w:val="003808E2"/>
    <w:rsid w:val="00380F82"/>
    <w:rsid w:val="003830C4"/>
    <w:rsid w:val="00390FFC"/>
    <w:rsid w:val="00395CEE"/>
    <w:rsid w:val="00397B44"/>
    <w:rsid w:val="003A3192"/>
    <w:rsid w:val="003A44D1"/>
    <w:rsid w:val="003A673F"/>
    <w:rsid w:val="003B4FF5"/>
    <w:rsid w:val="003C0527"/>
    <w:rsid w:val="003D46E0"/>
    <w:rsid w:val="003D5576"/>
    <w:rsid w:val="003F4EA3"/>
    <w:rsid w:val="004101CA"/>
    <w:rsid w:val="00411481"/>
    <w:rsid w:val="0042231C"/>
    <w:rsid w:val="00423F4C"/>
    <w:rsid w:val="004269DA"/>
    <w:rsid w:val="004302F4"/>
    <w:rsid w:val="00432260"/>
    <w:rsid w:val="00453248"/>
    <w:rsid w:val="00453B51"/>
    <w:rsid w:val="00453CF2"/>
    <w:rsid w:val="00455625"/>
    <w:rsid w:val="00463469"/>
    <w:rsid w:val="00467F53"/>
    <w:rsid w:val="0047002F"/>
    <w:rsid w:val="004802CD"/>
    <w:rsid w:val="0048721A"/>
    <w:rsid w:val="00490A98"/>
    <w:rsid w:val="004B0FF0"/>
    <w:rsid w:val="004B1EB4"/>
    <w:rsid w:val="004C58D4"/>
    <w:rsid w:val="004E71BD"/>
    <w:rsid w:val="004E7D4F"/>
    <w:rsid w:val="004F0CCD"/>
    <w:rsid w:val="004F353D"/>
    <w:rsid w:val="004F6A8B"/>
    <w:rsid w:val="004F6C1A"/>
    <w:rsid w:val="004F7778"/>
    <w:rsid w:val="00500DE1"/>
    <w:rsid w:val="0050163F"/>
    <w:rsid w:val="005045E0"/>
    <w:rsid w:val="00506439"/>
    <w:rsid w:val="00513F74"/>
    <w:rsid w:val="0052011D"/>
    <w:rsid w:val="00525683"/>
    <w:rsid w:val="00527B23"/>
    <w:rsid w:val="00530E4D"/>
    <w:rsid w:val="00534579"/>
    <w:rsid w:val="0054106F"/>
    <w:rsid w:val="00542E25"/>
    <w:rsid w:val="00561272"/>
    <w:rsid w:val="005645BE"/>
    <w:rsid w:val="00564821"/>
    <w:rsid w:val="00564E0A"/>
    <w:rsid w:val="005656E9"/>
    <w:rsid w:val="005665A5"/>
    <w:rsid w:val="00572982"/>
    <w:rsid w:val="00582CFB"/>
    <w:rsid w:val="00585830"/>
    <w:rsid w:val="005858D1"/>
    <w:rsid w:val="00593343"/>
    <w:rsid w:val="00594038"/>
    <w:rsid w:val="0059606C"/>
    <w:rsid w:val="005A6B0B"/>
    <w:rsid w:val="005B014D"/>
    <w:rsid w:val="005C1C5A"/>
    <w:rsid w:val="005E0216"/>
    <w:rsid w:val="005E7E19"/>
    <w:rsid w:val="005F593A"/>
    <w:rsid w:val="00611B71"/>
    <w:rsid w:val="00617396"/>
    <w:rsid w:val="00634E38"/>
    <w:rsid w:val="00635E26"/>
    <w:rsid w:val="0064140A"/>
    <w:rsid w:val="00641D75"/>
    <w:rsid w:val="00641F08"/>
    <w:rsid w:val="006428B7"/>
    <w:rsid w:val="00643812"/>
    <w:rsid w:val="00643A1D"/>
    <w:rsid w:val="00655149"/>
    <w:rsid w:val="00674A8D"/>
    <w:rsid w:val="00676C55"/>
    <w:rsid w:val="0068323C"/>
    <w:rsid w:val="00687189"/>
    <w:rsid w:val="00694D8F"/>
    <w:rsid w:val="00696AA0"/>
    <w:rsid w:val="006A251F"/>
    <w:rsid w:val="006A47B4"/>
    <w:rsid w:val="006B29E5"/>
    <w:rsid w:val="006B789B"/>
    <w:rsid w:val="006D486B"/>
    <w:rsid w:val="006D6B32"/>
    <w:rsid w:val="006E76DB"/>
    <w:rsid w:val="006E7CF3"/>
    <w:rsid w:val="006F52B9"/>
    <w:rsid w:val="006F5B6B"/>
    <w:rsid w:val="0070199F"/>
    <w:rsid w:val="007059A9"/>
    <w:rsid w:val="007074AF"/>
    <w:rsid w:val="00720259"/>
    <w:rsid w:val="0072207C"/>
    <w:rsid w:val="00725589"/>
    <w:rsid w:val="007342D4"/>
    <w:rsid w:val="00735E24"/>
    <w:rsid w:val="00737DA7"/>
    <w:rsid w:val="00752498"/>
    <w:rsid w:val="00755796"/>
    <w:rsid w:val="00774361"/>
    <w:rsid w:val="0077792E"/>
    <w:rsid w:val="0078070F"/>
    <w:rsid w:val="007A1950"/>
    <w:rsid w:val="007A5417"/>
    <w:rsid w:val="007A566A"/>
    <w:rsid w:val="007B6AFA"/>
    <w:rsid w:val="007C1227"/>
    <w:rsid w:val="007D259C"/>
    <w:rsid w:val="007D3E11"/>
    <w:rsid w:val="007E21AE"/>
    <w:rsid w:val="007E744D"/>
    <w:rsid w:val="007F3343"/>
    <w:rsid w:val="007F3D2C"/>
    <w:rsid w:val="007F4B68"/>
    <w:rsid w:val="007F6F9A"/>
    <w:rsid w:val="007F7C3E"/>
    <w:rsid w:val="008058B8"/>
    <w:rsid w:val="008163C0"/>
    <w:rsid w:val="0083216F"/>
    <w:rsid w:val="00835C34"/>
    <w:rsid w:val="00844FC6"/>
    <w:rsid w:val="00866E26"/>
    <w:rsid w:val="00867AD1"/>
    <w:rsid w:val="00871D59"/>
    <w:rsid w:val="00872D0B"/>
    <w:rsid w:val="0088545B"/>
    <w:rsid w:val="00890651"/>
    <w:rsid w:val="00894B94"/>
    <w:rsid w:val="008B57AF"/>
    <w:rsid w:val="008B6F1B"/>
    <w:rsid w:val="008C1E35"/>
    <w:rsid w:val="008C58F7"/>
    <w:rsid w:val="008C59BE"/>
    <w:rsid w:val="008D152F"/>
    <w:rsid w:val="008D1CE6"/>
    <w:rsid w:val="008E1440"/>
    <w:rsid w:val="008E56D9"/>
    <w:rsid w:val="008F6F94"/>
    <w:rsid w:val="00900632"/>
    <w:rsid w:val="009107D8"/>
    <w:rsid w:val="009173AE"/>
    <w:rsid w:val="00931D05"/>
    <w:rsid w:val="009320EC"/>
    <w:rsid w:val="0094267A"/>
    <w:rsid w:val="009429A9"/>
    <w:rsid w:val="00943C51"/>
    <w:rsid w:val="00946DBE"/>
    <w:rsid w:val="00957FB9"/>
    <w:rsid w:val="009707A8"/>
    <w:rsid w:val="00973EE6"/>
    <w:rsid w:val="00976F55"/>
    <w:rsid w:val="009A2D06"/>
    <w:rsid w:val="009A52C3"/>
    <w:rsid w:val="009B6A62"/>
    <w:rsid w:val="009B7F88"/>
    <w:rsid w:val="009C11C7"/>
    <w:rsid w:val="009C43DF"/>
    <w:rsid w:val="009D0A12"/>
    <w:rsid w:val="009E09EA"/>
    <w:rsid w:val="009E3033"/>
    <w:rsid w:val="009F520B"/>
    <w:rsid w:val="00A0796C"/>
    <w:rsid w:val="00A10ACC"/>
    <w:rsid w:val="00A272C7"/>
    <w:rsid w:val="00A323FC"/>
    <w:rsid w:val="00A33F3D"/>
    <w:rsid w:val="00A37A3C"/>
    <w:rsid w:val="00A40872"/>
    <w:rsid w:val="00A53ED8"/>
    <w:rsid w:val="00A85439"/>
    <w:rsid w:val="00A9055D"/>
    <w:rsid w:val="00A934A0"/>
    <w:rsid w:val="00A96109"/>
    <w:rsid w:val="00AA4BBA"/>
    <w:rsid w:val="00AC72DF"/>
    <w:rsid w:val="00AD65DC"/>
    <w:rsid w:val="00AE6F33"/>
    <w:rsid w:val="00AF1786"/>
    <w:rsid w:val="00AF5005"/>
    <w:rsid w:val="00AF6834"/>
    <w:rsid w:val="00B01DF1"/>
    <w:rsid w:val="00B02C64"/>
    <w:rsid w:val="00B034B3"/>
    <w:rsid w:val="00B06475"/>
    <w:rsid w:val="00B22765"/>
    <w:rsid w:val="00B26A0A"/>
    <w:rsid w:val="00B420F7"/>
    <w:rsid w:val="00B447F1"/>
    <w:rsid w:val="00B52F9B"/>
    <w:rsid w:val="00B54903"/>
    <w:rsid w:val="00B56481"/>
    <w:rsid w:val="00B66CCD"/>
    <w:rsid w:val="00B8074A"/>
    <w:rsid w:val="00B87833"/>
    <w:rsid w:val="00BB0571"/>
    <w:rsid w:val="00BB074C"/>
    <w:rsid w:val="00BC7A34"/>
    <w:rsid w:val="00BD7515"/>
    <w:rsid w:val="00BE4E36"/>
    <w:rsid w:val="00BE5A45"/>
    <w:rsid w:val="00BF4929"/>
    <w:rsid w:val="00BF6530"/>
    <w:rsid w:val="00C012D3"/>
    <w:rsid w:val="00C013A7"/>
    <w:rsid w:val="00C0271A"/>
    <w:rsid w:val="00C103EC"/>
    <w:rsid w:val="00C10A0D"/>
    <w:rsid w:val="00C1141C"/>
    <w:rsid w:val="00C2195F"/>
    <w:rsid w:val="00C3139C"/>
    <w:rsid w:val="00C34390"/>
    <w:rsid w:val="00C358E8"/>
    <w:rsid w:val="00C43AEE"/>
    <w:rsid w:val="00C44FE1"/>
    <w:rsid w:val="00C46FBF"/>
    <w:rsid w:val="00C526D8"/>
    <w:rsid w:val="00C601ED"/>
    <w:rsid w:val="00C62527"/>
    <w:rsid w:val="00C71643"/>
    <w:rsid w:val="00CA4651"/>
    <w:rsid w:val="00CB107B"/>
    <w:rsid w:val="00CB127D"/>
    <w:rsid w:val="00CB61CB"/>
    <w:rsid w:val="00CD11A4"/>
    <w:rsid w:val="00CD12B6"/>
    <w:rsid w:val="00CF6601"/>
    <w:rsid w:val="00CF7300"/>
    <w:rsid w:val="00D11EA4"/>
    <w:rsid w:val="00D13EB5"/>
    <w:rsid w:val="00D16762"/>
    <w:rsid w:val="00D17925"/>
    <w:rsid w:val="00D313EA"/>
    <w:rsid w:val="00D41B4F"/>
    <w:rsid w:val="00D45AF1"/>
    <w:rsid w:val="00D473A7"/>
    <w:rsid w:val="00D50E19"/>
    <w:rsid w:val="00D51031"/>
    <w:rsid w:val="00D526F0"/>
    <w:rsid w:val="00D52B46"/>
    <w:rsid w:val="00D73347"/>
    <w:rsid w:val="00D73ECA"/>
    <w:rsid w:val="00D82324"/>
    <w:rsid w:val="00D83FCE"/>
    <w:rsid w:val="00D858CE"/>
    <w:rsid w:val="00D86546"/>
    <w:rsid w:val="00D95FF7"/>
    <w:rsid w:val="00DA2E77"/>
    <w:rsid w:val="00DB3E6C"/>
    <w:rsid w:val="00DC0085"/>
    <w:rsid w:val="00DC7B73"/>
    <w:rsid w:val="00DD0CA2"/>
    <w:rsid w:val="00DD34A0"/>
    <w:rsid w:val="00DD4021"/>
    <w:rsid w:val="00DF0AE1"/>
    <w:rsid w:val="00DF1FE3"/>
    <w:rsid w:val="00E13D3E"/>
    <w:rsid w:val="00E2326F"/>
    <w:rsid w:val="00E309C3"/>
    <w:rsid w:val="00E310B1"/>
    <w:rsid w:val="00E37E38"/>
    <w:rsid w:val="00E57761"/>
    <w:rsid w:val="00E645F6"/>
    <w:rsid w:val="00E64C0E"/>
    <w:rsid w:val="00E661AF"/>
    <w:rsid w:val="00E87738"/>
    <w:rsid w:val="00E92363"/>
    <w:rsid w:val="00E9699E"/>
    <w:rsid w:val="00EA082E"/>
    <w:rsid w:val="00EA0B53"/>
    <w:rsid w:val="00EB01C2"/>
    <w:rsid w:val="00EC09AF"/>
    <w:rsid w:val="00EC4E5F"/>
    <w:rsid w:val="00EC530C"/>
    <w:rsid w:val="00EC649C"/>
    <w:rsid w:val="00EC7D11"/>
    <w:rsid w:val="00ED0FF5"/>
    <w:rsid w:val="00ED168B"/>
    <w:rsid w:val="00ED1758"/>
    <w:rsid w:val="00ED2CE4"/>
    <w:rsid w:val="00ED7B27"/>
    <w:rsid w:val="00EE26C0"/>
    <w:rsid w:val="00EE51C1"/>
    <w:rsid w:val="00EE5407"/>
    <w:rsid w:val="00EE688A"/>
    <w:rsid w:val="00EF19ED"/>
    <w:rsid w:val="00F108FB"/>
    <w:rsid w:val="00F24854"/>
    <w:rsid w:val="00F3290A"/>
    <w:rsid w:val="00F410AB"/>
    <w:rsid w:val="00F42CD2"/>
    <w:rsid w:val="00F439C4"/>
    <w:rsid w:val="00F4649B"/>
    <w:rsid w:val="00F47B2F"/>
    <w:rsid w:val="00F57A5C"/>
    <w:rsid w:val="00F7206F"/>
    <w:rsid w:val="00F76B17"/>
    <w:rsid w:val="00F8590F"/>
    <w:rsid w:val="00FA5C65"/>
    <w:rsid w:val="00FB04E1"/>
    <w:rsid w:val="00FB166A"/>
    <w:rsid w:val="00FB2DC5"/>
    <w:rsid w:val="00FB5B41"/>
    <w:rsid w:val="00FC512B"/>
    <w:rsid w:val="00FD5627"/>
    <w:rsid w:val="00FE4072"/>
    <w:rsid w:val="00FF1209"/>
    <w:rsid w:val="00FF205E"/>
    <w:rsid w:val="00FF6F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2F6792B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9173AE"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C44FE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atterepredefinitoparagrafo"/>
    <w:link w:val="Testofumetto"/>
    <w:uiPriority w:val="99"/>
    <w:semiHidden/>
    <w:rsid w:val="00C44FE1"/>
    <w:rPr>
      <w:rFonts w:ascii="Tahoma" w:hAnsi="Tahoma" w:cs="Tahoma"/>
      <w:sz w:val="16"/>
      <w:szCs w:val="16"/>
    </w:rPr>
  </w:style>
  <w:style w:type="table" w:styleId="Grigliatabella">
    <w:name w:val="Table Grid"/>
    <w:basedOn w:val="Tabellanormale"/>
    <w:uiPriority w:val="59"/>
    <w:rsid w:val="003C052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Rimandocommento">
    <w:name w:val="annotation reference"/>
    <w:basedOn w:val="Caratterepredefinitoparagrafo"/>
    <w:uiPriority w:val="99"/>
    <w:semiHidden/>
    <w:unhideWhenUsed/>
    <w:rsid w:val="00634E38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634E38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atterepredefinitoparagrafo"/>
    <w:link w:val="Testocommento"/>
    <w:uiPriority w:val="99"/>
    <w:semiHidden/>
    <w:rsid w:val="00634E38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634E38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634E3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9059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158</Words>
  <Characters>906</Characters>
  <Application>Microsoft Macintosh Word</Application>
  <DocSecurity>0</DocSecurity>
  <Lines>7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D0912</dc:creator>
  <cp:keywords/>
  <dc:description/>
  <cp:lastModifiedBy>rosanna villani</cp:lastModifiedBy>
  <cp:revision>16</cp:revision>
  <dcterms:created xsi:type="dcterms:W3CDTF">2016-05-08T08:47:00Z</dcterms:created>
  <dcterms:modified xsi:type="dcterms:W3CDTF">2016-11-28T17:49:00Z</dcterms:modified>
</cp:coreProperties>
</file>